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6480"/>
        <w:gridCol w:w="720"/>
        <w:gridCol w:w="792"/>
        <w:gridCol w:w="792"/>
        <w:gridCol w:w="864"/>
        <w:gridCol w:w="864"/>
      </w:tblGrid>
      <w:tr w:rsidR="001F137A" w:rsidRPr="001847ED" w:rsidTr="00B8470B">
        <w:trPr>
          <w:trHeight w:val="288"/>
        </w:trPr>
        <w:tc>
          <w:tcPr>
            <w:tcW w:w="10512" w:type="dxa"/>
            <w:gridSpan w:val="6"/>
            <w:tcBorders>
              <w:bottom w:val="single" w:sz="4" w:space="0" w:color="auto"/>
            </w:tcBorders>
          </w:tcPr>
          <w:p w:rsidR="001F137A" w:rsidRPr="001847ED" w:rsidRDefault="001F137A" w:rsidP="00501FD4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501FD4"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Table: Positively Enriched Gene Sets in Platelets From 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1847E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 xml:space="preserve">C. </w:t>
            </w:r>
            <w:proofErr w:type="spellStart"/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pneumoniae</w:t>
            </w:r>
            <w:proofErr w:type="spellEnd"/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Compared to </w:t>
            </w:r>
            <w:r w:rsidR="00501FD4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t Week 9.</w:t>
            </w:r>
          </w:p>
        </w:tc>
      </w:tr>
      <w:tr w:rsidR="001F137A" w:rsidRPr="001847ED" w:rsidTr="0026787D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F137A" w:rsidRPr="001847ED" w:rsidRDefault="001F137A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F137A" w:rsidRPr="001847ED" w:rsidRDefault="001F137A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1F137A" w:rsidRPr="001847ED" w:rsidRDefault="001F137A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137A" w:rsidRPr="001847ED" w:rsidRDefault="001F137A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F137A" w:rsidRPr="001847ED" w:rsidRDefault="001F137A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:rsidR="001F137A" w:rsidRPr="001847ED" w:rsidRDefault="001F137A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NEUROTRANSMITTER RECEPTOR ACTIV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5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NEUROPEPTIDE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6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NEUROTRANSMITTER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84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NEUROPEPTIDE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8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PICAL PART OF CELL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85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EPTIDE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77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39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CETYLCHOLINE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73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NION CATION SYMPORTE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74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64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SPONSE TO NUTRI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71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HOSPHOLIPASE C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67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261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TRUCTURAL CONSTITUENT OF MUS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64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306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YNAPTIC VESI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64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311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NEGATIVE REGULATION OF DNA METABOLIC PROCES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61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385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ECRETORY GRANU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7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24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YMPORTE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9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32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HODOPSIN LIKE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8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40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TRANS GOLGI NETWORK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4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4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64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ECONDARY ACTIVE TRANSMEMBRANE TRANSPORTER ACTIVITY</w:t>
            </w:r>
          </w:p>
        </w:tc>
        <w:tc>
          <w:tcPr>
            <w:tcW w:w="720" w:type="dxa"/>
            <w:tcBorders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792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09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44</w:t>
            </w:r>
          </w:p>
        </w:tc>
        <w:tc>
          <w:tcPr>
            <w:tcW w:w="864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864" w:type="dxa"/>
            <w:tcBorders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77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LYS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4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4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26787D" w:rsidRPr="001847ED" w:rsidTr="0026787D">
        <w:trPr>
          <w:trHeight w:val="288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PEPTIDYL TYROSINE PHOSPHORY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54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787D" w:rsidRPr="001847ED" w:rsidRDefault="0026787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20</w:t>
            </w:r>
          </w:p>
        </w:tc>
      </w:tr>
    </w:tbl>
    <w:p w:rsidR="001F137A" w:rsidRDefault="001F137A" w:rsidP="001F137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26787D"/>
    <w:sectPr w:rsidR="00A94193" w:rsidSect="001F13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137A"/>
    <w:rsid w:val="000B2679"/>
    <w:rsid w:val="001F137A"/>
    <w:rsid w:val="0026787D"/>
    <w:rsid w:val="00463C0D"/>
    <w:rsid w:val="00501FD4"/>
    <w:rsid w:val="00E0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7</Characters>
  <Application>Microsoft Office Word</Application>
  <DocSecurity>0</DocSecurity>
  <Lines>10</Lines>
  <Paragraphs>2</Paragraphs>
  <ScaleCrop>false</ScaleCrop>
  <Company>Toshiba</Company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3</cp:revision>
  <dcterms:created xsi:type="dcterms:W3CDTF">2015-03-09T19:31:00Z</dcterms:created>
  <dcterms:modified xsi:type="dcterms:W3CDTF">2015-05-13T18:43:00Z</dcterms:modified>
</cp:coreProperties>
</file>